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A40" w:rsidRPr="00224A40" w:rsidRDefault="00224A40" w:rsidP="00224A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4A40" w:rsidRDefault="00F27332" w:rsidP="00224A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7123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:rsidR="00F27332" w:rsidRPr="00224A40" w:rsidRDefault="00F27332" w:rsidP="00224A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4A40" w:rsidRPr="00224A40" w:rsidRDefault="00224A40" w:rsidP="00224A4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13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239"/>
        <w:gridCol w:w="3088"/>
        <w:gridCol w:w="2353"/>
      </w:tblGrid>
      <w:tr w:rsidR="00224A40" w:rsidRPr="00F27332" w:rsidTr="00F27332">
        <w:trPr>
          <w:trHeight w:val="288"/>
        </w:trPr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332" w:rsidRDefault="00F27332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lang w:val="en-US" w:eastAsia="sv-SE"/>
              </w:rPr>
              <w:t>Age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UC (95% CI)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UC change</w:t>
            </w:r>
          </w:p>
        </w:tc>
      </w:tr>
      <w:tr w:rsidR="00224A40" w:rsidRPr="00F27332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24A40" w:rsidRPr="00F27332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</w:t>
            </w:r>
            <w:r w:rsidRPr="00224A40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5 (0.64 - 0.67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224A40" w:rsidRPr="00F27332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ng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9 (0.67 - 0.7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4</w:t>
            </w:r>
          </w:p>
        </w:tc>
      </w:tr>
      <w:tr w:rsidR="00224A40" w:rsidRPr="00F27332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  <w:r w:rsidRPr="00F27332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1 (0.60 - 0.61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ng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3 (0.62 - 0.64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2</w:t>
            </w: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</w:t>
            </w:r>
            <w:r w:rsidRPr="00224A40">
              <w:rPr>
                <w:rFonts w:ascii="Times New Roman" w:eastAsia="Times New Roman" w:hAnsi="Times New Roman" w:cs="Times New Roman"/>
              </w:rPr>
              <w:t>–</w:t>
            </w: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0 (0.59 - 0.61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ng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0 (0.60 - 0.61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0</w:t>
            </w: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</w:t>
            </w:r>
            <w:r w:rsidRPr="00224A40">
              <w:rPr>
                <w:rFonts w:ascii="Times New Roman" w:eastAsia="Times New Roman" w:hAnsi="Times New Roman" w:cs="Times New Roman"/>
              </w:rPr>
              <w:t>–</w:t>
            </w: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59 (0.58 - 0.6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ng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59 (0.58 - 0.60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0</w:t>
            </w: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  <w:r w:rsidRPr="00224A40">
              <w:rPr>
                <w:rFonts w:ascii="Times New Roman" w:eastAsia="Times New Roman" w:hAnsi="Times New Roman" w:cs="Times New Roman"/>
              </w:rPr>
              <w:t>–</w:t>
            </w: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59 (0.58 - 0.59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ng H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59 (0.58 - 0.59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24A4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0</w:t>
            </w:r>
          </w:p>
        </w:tc>
      </w:tr>
      <w:tr w:rsidR="00224A40" w:rsidRPr="00224A40" w:rsidTr="00F27332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40" w:rsidRPr="00224A40" w:rsidRDefault="00224A40" w:rsidP="00F27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:rsidR="0071237A" w:rsidRDefault="0071237A" w:rsidP="00224A4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24A40" w:rsidRPr="00224A40" w:rsidRDefault="00224A40" w:rsidP="00224A40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24A40">
        <w:rPr>
          <w:rFonts w:ascii="Times New Roman" w:hAnsi="Times New Roman" w:cs="Times New Roman"/>
          <w:lang w:val="en-US"/>
        </w:rPr>
        <w:t>AUC; Area under the curve, HC; Hormonal contraception</w:t>
      </w:r>
    </w:p>
    <w:p w:rsidR="00224A40" w:rsidRDefault="00224A40" w:rsidP="00224A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224A40" w:rsidRPr="00224A40" w:rsidRDefault="00224A40" w:rsidP="00224A40">
      <w:pPr>
        <w:rPr>
          <w:lang w:val="en-US"/>
        </w:rPr>
      </w:pPr>
    </w:p>
    <w:p w:rsidR="00DE08CD" w:rsidRPr="00224A40" w:rsidRDefault="00DE08CD" w:rsidP="00224A40">
      <w:pPr>
        <w:rPr>
          <w:lang w:val="en-US"/>
        </w:rPr>
      </w:pPr>
    </w:p>
    <w:sectPr w:rsidR="00DE08CD" w:rsidRPr="00224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2F"/>
    <w:rsid w:val="00064997"/>
    <w:rsid w:val="001329E8"/>
    <w:rsid w:val="001D3D2F"/>
    <w:rsid w:val="00224A40"/>
    <w:rsid w:val="002364B3"/>
    <w:rsid w:val="003F25CB"/>
    <w:rsid w:val="004E2B4C"/>
    <w:rsid w:val="00500806"/>
    <w:rsid w:val="005574FD"/>
    <w:rsid w:val="0071237A"/>
    <w:rsid w:val="008E42A5"/>
    <w:rsid w:val="00C05E32"/>
    <w:rsid w:val="00D00184"/>
    <w:rsid w:val="00DC140C"/>
    <w:rsid w:val="00DE08CD"/>
    <w:rsid w:val="00DF40E7"/>
    <w:rsid w:val="00F27332"/>
    <w:rsid w:val="00FE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5688"/>
  <w15:chartTrackingRefBased/>
  <w15:docId w15:val="{46743FE7-69CA-4080-B508-A051DDE8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3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5</Words>
  <Characters>434</Characters>
  <Application>Microsoft Office Word</Application>
  <DocSecurity>0</DocSecurity>
  <Lines>3</Lines>
  <Paragraphs>1</Paragraphs>
  <ScaleCrop>false</ScaleCrop>
  <Company>Lunds universite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-jme</dc:creator>
  <cp:keywords/>
  <dc:description/>
  <cp:lastModifiedBy>med-szr</cp:lastModifiedBy>
  <cp:revision>18</cp:revision>
  <dcterms:created xsi:type="dcterms:W3CDTF">2016-11-04T12:26:00Z</dcterms:created>
  <dcterms:modified xsi:type="dcterms:W3CDTF">2017-10-12T15:49:00Z</dcterms:modified>
</cp:coreProperties>
</file>